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A830E">
      <w:pPr>
        <w:pStyle w:val="2"/>
        <w:spacing w:after="160" w:line="360" w:lineRule="auto"/>
        <w:jc w:val="center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Supplementary Methods: Literature search strategy</w:t>
      </w:r>
    </w:p>
    <w:p w14:paraId="049D0BD3">
      <w:pPr>
        <w:spacing w:after="240" w:line="360" w:lineRule="auto"/>
        <w:ind w:firstLine="480" w:firstLineChars="200"/>
        <w:jc w:val="both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 systematically searched PubMed, Embase, Scopus, Web of Science Core Collection, and the Cochrane Library to identify studies evaluating clinicopathological features and survival outcomes of HPV-independent versus HPV-associated cervical adenocarcinoma. The searches were performed from database inception to 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0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rch 202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. In addition, the reference lists of all included studies and relevant reviews were manually screened to identify further eligible studies. The detailed search strategies for each database are provided below.</w:t>
      </w:r>
    </w:p>
    <w:p w14:paraId="355FBAD5">
      <w:pPr>
        <w:pStyle w:val="3"/>
        <w:keepNext/>
        <w:spacing w:before="120" w:after="6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1. PubMed</w:t>
      </w:r>
    </w:p>
    <w:p w14:paraId="664CA2A6">
      <w:pPr>
        <w:keepNext/>
        <w:spacing w:after="8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abas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PubMed (MEDLINE)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e rang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om database inception to 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0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rch 202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earch fields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Title/Abstract and related indexing terms</w:t>
      </w:r>
    </w:p>
    <w:p w14:paraId="31E138F7">
      <w:pPr>
        <w:keepNext/>
        <w:spacing w:after="4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>Search strategy:</w:t>
      </w:r>
    </w:p>
    <w:p w14:paraId="0E2871BC">
      <w:pPr>
        <w:spacing w:after="20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("endocervical adenocarcinoma" OR "cervical adenocarcinoma" OR "adenocarcinoma of the cervix" OR "adenocarcinoma of uterine cervix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"HPV-independent" OR "HPV independent" OR "non-HPV-associated" OR "non HPV-associated" OR "non-HPVA" OR NHPVA OR HPVI OR "HPV-associated" OR "HPV associated" OR HPVA OR "HPV-related" OR "HPV related" OR "HPV-negative" OR "HPV positive" OR IECC OR "International Endocervical Adenocarcinoma Criteria and Classification" OR "WHO 2020" OR "WHO classification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clinicopatholog* OR prognos* OR survival OR outcome* OR recurren* OR metasta* OR response))</w:t>
      </w:r>
    </w:p>
    <w:p w14:paraId="21217F2C">
      <w:pPr>
        <w:pStyle w:val="3"/>
        <w:keepNext/>
        <w:spacing w:before="120" w:after="6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2. Embase</w:t>
      </w:r>
    </w:p>
    <w:p w14:paraId="2E43160B">
      <w:pPr>
        <w:keepNext/>
        <w:spacing w:after="80" w:line="360" w:lineRule="auto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abas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Embase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e rang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om database inception to 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0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rch 202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6</w:t>
      </w:r>
    </w:p>
    <w:p w14:paraId="215AAC3B">
      <w:pPr>
        <w:keepNext/>
        <w:spacing w:after="4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>Search strategy:</w:t>
      </w:r>
    </w:p>
    <w:p w14:paraId="6703D820">
      <w:pPr>
        <w:spacing w:after="20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'endocervical adenocarcinoma' OR 'cervical adenocarcinoma' OR 'adenocarcinoma of the cervix' OR 'adenocarcinoma of uterine cervix'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'HPV-independent' OR 'HPV independent' OR 'non-HPV-associated' OR 'non HPV-associated' OR 'non-HPVA' OR NHPVA OR HPVI OR 'HPV-associated' OR 'HPV associated' OR HPVA OR 'HPV-related' OR 'HPV related' OR 'HPV-negative' OR 'HPV positive' OR IECC OR 'International Endocervical Adenocarcinoma Criteria and Classification' OR 'WHO 2020' OR 'WHO classification'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clinicopatholog* OR prognos* OR survival OR outcome* OR recurren* OR metasta* OR response)</w:t>
      </w:r>
    </w:p>
    <w:p w14:paraId="1B7582C4">
      <w:pPr>
        <w:pStyle w:val="3"/>
        <w:keepNext/>
        <w:spacing w:before="120" w:after="6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3. Web of Science Core Collection</w:t>
      </w:r>
    </w:p>
    <w:p w14:paraId="2F9C241C">
      <w:pPr>
        <w:keepNext/>
        <w:spacing w:after="80" w:line="360" w:lineRule="auto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abas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Web of Science Core Collection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earch field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Topic (TS)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e rang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om database inception to 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0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rch 202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6</w:t>
      </w:r>
    </w:p>
    <w:p w14:paraId="2B6A023C">
      <w:pPr>
        <w:keepNext/>
        <w:spacing w:after="4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>Search strategy:</w:t>
      </w:r>
    </w:p>
    <w:p w14:paraId="220DC0EE">
      <w:pPr>
        <w:spacing w:after="20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TS=(("endocervical adenocarcinoma" OR "cervical adenocarcinoma" OR "adenocarcinoma of the cervix" OR "adenocarcinoma of uterine cervix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"HPV-independent" OR "HPV independent" OR "non-HPV-associated" OR "non HPV-associated" OR "non-HPVA" OR NHPVA OR HPVI OR "HPV-associated" OR "HPV associated" OR HPVA OR "HPV-related" OR "HPV related" OR "HPV-negative" OR "HPV positive" OR IECC OR "International Endocervical Adenocarcinoma Criteria and Classification" OR "WHO 2020" OR "WHO classification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clinicopatholog* OR prognos* OR survival OR outcome* OR recurren* OR metasta* OR response))</w:t>
      </w:r>
    </w:p>
    <w:p w14:paraId="389998CA">
      <w:pPr>
        <w:pStyle w:val="3"/>
        <w:keepNext/>
        <w:spacing w:before="120" w:after="6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4. Scopus</w:t>
      </w:r>
    </w:p>
    <w:p w14:paraId="50222874">
      <w:pPr>
        <w:keepNext/>
        <w:spacing w:after="80" w:line="360" w:lineRule="auto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abas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Scopu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earch field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TITLE-ABS-KEY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e rang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om database inception to 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0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rch 202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6</w:t>
      </w:r>
    </w:p>
    <w:p w14:paraId="492CEC79">
      <w:pPr>
        <w:keepNext/>
        <w:spacing w:after="4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>Search strategy:</w:t>
      </w:r>
    </w:p>
    <w:p w14:paraId="2D6FA588">
      <w:pPr>
        <w:spacing w:after="20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TITLE-ABS-KEY(("endocervical adenocarcinoma" OR "cervical adenocarcinoma" OR "adenocarcinoma of the cervix" OR "adenocarcinoma of uterine cervix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"HPV-independent" OR "HPV independent" OR "non-HPV-associated" OR "non HPV-associated" OR "non-HPVA" OR NHPVA OR HPVI OR "HPV-associated" OR "HPV associated" OR HPVA OR "HPV-related" OR "HPV related" OR "HPV-negative" OR "HPV positive" OR IECC OR "International Endocervical Adenocarcinoma Criteria and Classification" OR "WHO 2020" OR "WHO classification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clinicopatholog* OR prognos* OR survival OR outcome* OR recurren* OR metasta* OR response))</w:t>
      </w:r>
    </w:p>
    <w:p w14:paraId="74305EAF">
      <w:pPr>
        <w:pStyle w:val="3"/>
        <w:keepNext/>
        <w:spacing w:before="120" w:after="6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5. Cochrane Library</w:t>
      </w:r>
    </w:p>
    <w:p w14:paraId="58D93D59">
      <w:pPr>
        <w:keepNext/>
        <w:spacing w:after="80" w:line="360" w:lineRule="auto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abas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Cochrane Library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Date range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rom database inception to 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01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rch 202</w:t>
      </w:r>
      <w:r>
        <w:rPr>
          <w:rFonts w:hint="eastAsia" w:eastAsia="宋体" w:cs="Times New Roman"/>
          <w:i w:val="0"/>
          <w:iCs w:val="0"/>
          <w:color w:val="auto"/>
          <w:sz w:val="24"/>
          <w:szCs w:val="24"/>
          <w:lang w:val="en-US" w:eastAsia="zh-CN"/>
        </w:rPr>
        <w:t>6</w:t>
      </w:r>
    </w:p>
    <w:p w14:paraId="0304256D">
      <w:pPr>
        <w:keepNext/>
        <w:spacing w:after="40" w:line="360" w:lineRule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 w:val="0"/>
          <w:color w:val="auto"/>
          <w:sz w:val="24"/>
          <w:szCs w:val="24"/>
        </w:rPr>
        <w:t>Search strategy:</w:t>
      </w:r>
    </w:p>
    <w:p w14:paraId="6D5F4C1D">
      <w:pPr>
        <w:spacing w:after="200" w:line="360" w:lineRule="auto"/>
      </w:pP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("endocervical adenocarcinoma" OR "cervical adenocarcinoma" OR "adenocarcinoma of the cervix" OR "adenocarcinoma of uterine cervix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"HPV-independent" OR "HPV independent" OR "non-HPV-associated" OR "non HPV-associated" OR "non-HPVA" OR NHPVA OR HPVI OR "HPV-associated" OR "HPV associated" OR HPVA OR "HPV-related" OR "HPV related" OR "HPV-negative" OR "HPV positive" OR IECC OR "International Endocervical Adenocarcinoma Criteria and Classification" OR "WHO 2020" OR "WHO classification")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AND</w:t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eastAsia="Courier New" w:cs="Times New Roman"/>
          <w:i w:val="0"/>
          <w:iCs w:val="0"/>
          <w:color w:val="auto"/>
          <w:sz w:val="24"/>
          <w:szCs w:val="24"/>
        </w:rPr>
        <w:t>(clinicopatholog* OR prognos* OR survival OR outcome* OR recurren* OR metasta* OR response))</w:t>
      </w:r>
    </w:p>
    <w:sectPr>
      <w:footerReference r:id="rId5" w:type="default"/>
      <w:pgSz w:w="12240" w:h="15840"/>
      <w:pgMar w:top="1296" w:right="1368" w:bottom="1152" w:left="1368" w:header="504" w:footer="504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48295C">
    <w:pPr>
      <w:pStyle w:val="4"/>
      <w:jc w:val="center"/>
    </w:pPr>
    <w:r>
      <w:fldChar w:fldCharType="begin"/>
    </w:r>
    <w:r>
      <w:instrText xml:space="preserve">PAGE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603606"/>
    <w:rsid w:val="451B634F"/>
    <w:rsid w:val="7658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9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874CB" w:themeColor="accent1"/>
      <w:sz w:val="26"/>
      <w14:textFill>
        <w14:solidFill>
          <w14:schemeClr w14:val="accent1"/>
        </w14:solidFill>
      </w14:textFill>
    </w:rPr>
  </w:style>
  <w:style w:type="paragraph" w:styleId="3">
    <w:name w:val="heading 4"/>
    <w:basedOn w:val="1"/>
    <w:next w:val="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874CB" w:themeColor="accent1"/>
      <w:sz w:val="23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1</Words>
  <Characters>3680</Characters>
  <Lines>0</Lines>
  <Paragraphs>0</Paragraphs>
  <TotalTime>0</TotalTime>
  <ScaleCrop>false</ScaleCrop>
  <LinksUpToDate>false</LinksUpToDate>
  <CharactersWithSpaces>419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7:07:00Z</dcterms:created>
  <dc:creator>14040</dc:creator>
  <cp:lastModifiedBy>唐佩文</cp:lastModifiedBy>
  <dcterms:modified xsi:type="dcterms:W3CDTF">2026-03-24T07:2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B15313A21C924CB8B584F269BA4FA724_12</vt:lpwstr>
  </property>
</Properties>
</file>